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416" w:rsidRDefault="00F53416" w:rsidP="00F53416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>Tab. 5: Composition of herd Joined 1.</w:t>
      </w:r>
      <w:bookmarkStart w:id="0" w:name="_GoBack"/>
      <w:bookmarkEnd w:id="0"/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372"/>
        <w:gridCol w:w="896"/>
        <w:gridCol w:w="850"/>
        <w:gridCol w:w="1134"/>
        <w:gridCol w:w="1418"/>
      </w:tblGrid>
      <w:tr w:rsidR="00F53416" w:rsidRPr="00322ABC" w:rsidTr="007F4065">
        <w:trPr>
          <w:trHeight w:val="300"/>
        </w:trPr>
        <w:tc>
          <w:tcPr>
            <w:tcW w:w="66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Herd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Joined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1</w:t>
            </w:r>
          </w:p>
        </w:tc>
      </w:tr>
      <w:tr w:rsidR="00F53416" w:rsidRPr="00322ABC" w:rsidTr="007F4065">
        <w:trPr>
          <w:trHeight w:val="6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ohan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0.12.1999</w:t>
            </w:r>
            <w:proofErr w:type="gramEnd"/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ert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5.3.1988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Kleopat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3.1.1993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No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7.6.199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ořek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1.7.2008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ara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30.10.2007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Niko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8.11.1997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Di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.2003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Eliš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0.1995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9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iří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8.4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edřiš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.3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lávek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9.1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2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Gabrie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8.3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</w:tr>
      <w:tr w:rsidR="00F53416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Laur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30.5.2009</w:t>
            </w:r>
            <w:proofErr w:type="gramEnd"/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416" w:rsidRPr="00322ABC" w:rsidRDefault="00F53416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4</w:t>
            </w:r>
          </w:p>
        </w:tc>
      </w:tr>
    </w:tbl>
    <w:p w:rsidR="00A97C14" w:rsidRPr="00F53416" w:rsidRDefault="00A97C14" w:rsidP="00F53416"/>
    <w:sectPr w:rsidR="00A97C14" w:rsidRPr="00F53416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5045F1"/>
    <w:rsid w:val="009C118C"/>
    <w:rsid w:val="00A97C14"/>
    <w:rsid w:val="00AC27D4"/>
    <w:rsid w:val="00B8776B"/>
    <w:rsid w:val="00C7693F"/>
    <w:rsid w:val="00DE3BFC"/>
    <w:rsid w:val="00F5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3</cp:revision>
  <dcterms:created xsi:type="dcterms:W3CDTF">2014-03-13T16:43:00Z</dcterms:created>
  <dcterms:modified xsi:type="dcterms:W3CDTF">2014-03-13T16:48:00Z</dcterms:modified>
</cp:coreProperties>
</file>